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data file 6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77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4140"/>
      </w:tblGrid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ld up-regulation upon sFRP1 expression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FR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.13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E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29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SS1 : PRSS2 : PRSS3 : TRY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.23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A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59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CSM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93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Y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SS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2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CSM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03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A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2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2A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6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BP2A : OBP2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7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A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0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14977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9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AS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1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PR8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17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LR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TBP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E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FDC10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CDD1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RRES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TTL7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S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TX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IM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BP2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PRSS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HLHB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D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GLN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28629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XB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U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BEC3F : APOBEC3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BP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SP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RC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125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K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TBP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S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P1 : CO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J200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LHL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P2E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LT1A3 : SULT1A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RT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CC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P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R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39A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TGA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7orf6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XYD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PBP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HGAP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XYD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T7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C28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AM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CAM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P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CDKN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1"/>
              <w:jc w:val="righ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4GALT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P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13:46:00Z</dcterms:created>
  <dc:creator>FMI</dc:creator>
  <dc:description/>
  <cp:keywords/>
  <dc:language>en-US</dc:language>
  <cp:lastModifiedBy>aboulay</cp:lastModifiedBy>
  <cp:lastPrinted>2008-11-12T15:51:00Z</cp:lastPrinted>
  <dcterms:modified xsi:type="dcterms:W3CDTF">2009-05-25T09:36:00Z</dcterms:modified>
  <cp:revision>4</cp:revision>
  <dc:subject/>
  <dc:title>Supplementary table 1B</dc:title>
</cp:coreProperties>
</file>